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6AD" w:rsidRDefault="00B666AD" w:rsidP="00B666AD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S2: the 113 gene </w:t>
      </w:r>
      <w:proofErr w:type="spellStart"/>
      <w:r>
        <w:rPr>
          <w:rFonts w:ascii="Arial" w:hAnsi="Arial" w:cs="Arial"/>
          <w:sz w:val="20"/>
          <w:szCs w:val="20"/>
        </w:rPr>
        <w:t>Sorafenib</w:t>
      </w:r>
      <w:proofErr w:type="spellEnd"/>
      <w:r>
        <w:rPr>
          <w:rFonts w:ascii="Arial" w:hAnsi="Arial" w:cs="Arial"/>
          <w:sz w:val="20"/>
          <w:szCs w:val="20"/>
        </w:rPr>
        <w:t xml:space="preserve"> signature genes.</w:t>
      </w:r>
    </w:p>
    <w:p w:rsidR="00B666AD" w:rsidRPr="00550BB2" w:rsidRDefault="00B666AD" w:rsidP="00B666A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550BB2">
        <w:rPr>
          <w:rFonts w:ascii="Arial" w:hAnsi="Arial" w:cs="Arial"/>
          <w:sz w:val="20"/>
          <w:szCs w:val="20"/>
        </w:rPr>
        <w:t xml:space="preserve">A raw p-value of each gene was calculated during feature selection step based on the fitted mean and standard deviation from the permutation data (see Methods in the main text section). Adjusted p-value was calculated using </w:t>
      </w:r>
      <w:proofErr w:type="spellStart"/>
      <w:r w:rsidRPr="00550BB2">
        <w:rPr>
          <w:rFonts w:ascii="Arial" w:hAnsi="Arial" w:cs="Arial"/>
          <w:sz w:val="20"/>
          <w:szCs w:val="20"/>
        </w:rPr>
        <w:t>Benjamini</w:t>
      </w:r>
      <w:proofErr w:type="spellEnd"/>
      <w:r w:rsidRPr="00550BB2">
        <w:rPr>
          <w:rFonts w:ascii="Arial" w:hAnsi="Arial" w:cs="Arial"/>
          <w:sz w:val="20"/>
          <w:szCs w:val="20"/>
        </w:rPr>
        <w:t>-Hochberg control of false discovery rate</w:t>
      </w:r>
      <w:r>
        <w:rPr>
          <w:rFonts w:ascii="Arial" w:hAnsi="Arial" w:cs="Arial"/>
          <w:sz w:val="20"/>
          <w:szCs w:val="20"/>
        </w:rPr>
        <w:t>.</w:t>
      </w:r>
    </w:p>
    <w:p w:rsidR="00B666AD" w:rsidRDefault="00B666AD" w:rsidP="00B666AD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1240"/>
        <w:gridCol w:w="1106"/>
        <w:gridCol w:w="1132"/>
        <w:gridCol w:w="3352"/>
        <w:gridCol w:w="1070"/>
        <w:gridCol w:w="700"/>
        <w:gridCol w:w="880"/>
      </w:tblGrid>
      <w:tr w:rsidR="00B666AD" w:rsidRPr="007C14E4" w:rsidTr="00D92125">
        <w:trPr>
          <w:trHeight w:val="465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beSet</w:t>
            </w:r>
            <w:proofErr w:type="spellEnd"/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trezGene</w:t>
            </w:r>
            <w:proofErr w:type="spellEnd"/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orrelation coefficient 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 adjusted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13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-derived growth factor receptor alph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213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M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 adhesion molecule 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53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blast growth factor receptor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81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patched homolog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75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 growth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283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gment epithelium-derived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666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omal cell-derived factor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130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F5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s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chain isoform 5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527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thers against decapentaplegic homolog 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076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 alpha-1(III)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412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FH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filament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eavy polypeptid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95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AO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ine nucleotide-binding protein G(o) subunit alph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74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alpha-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33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like growth factor 1 recep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92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ogen-activated protein kinase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140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 class I histocompatibility antigen, 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51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 growth factor recep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12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B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forming growth factor beta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396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PRJ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eptor-type tyrosine-protein phosphatase e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03324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eolin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66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NB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hrin-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242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A4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in alpha-4A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09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eolin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27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B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beta-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68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ligand superfamily member 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651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B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beta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726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A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alpha-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65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ocorticoid recep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07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cyte surface antigen CD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83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59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59 glyco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016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F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ransforming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wth factor alph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26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C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unit gamma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45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ammed cell death 1 ligand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313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 class I histocompatibility antigen, 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09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ombospondin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5950_a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55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decay-accelerating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614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NB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lam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357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factor 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54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I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factor 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53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B6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beta-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000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1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ctional adhesion molecule 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19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6S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-6 receptor subunit be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09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like growth factor-binding protein 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464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nect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3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3K5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ogen-activated protein kinase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619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 class II histocompatibility antigen gamma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76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E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epiregul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812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LA class I histocompatibility antigen,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15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3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C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stasis-associated in colon cancer </w:t>
            </w: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protein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09016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I cytoskeletal 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040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B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 subunit beta type-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973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T/enhancer-binding protein delt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286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STD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-associated calcium signal transducer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23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NX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nt-related transcription factor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5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19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949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ectin-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4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368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3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receptor superfamily member 12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76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756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HLH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athyroid hormone-related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990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beta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44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64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 alpha-2(IV)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236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336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X-C motif chemokine 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7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decan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18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 receptor substrate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239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E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iregul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314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grin alpha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40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L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iplak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89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PR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tol 1,4,5-trisphosphate receptor type 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584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al cell adhesion molecule L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20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-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259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rilys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987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ZD6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izzled-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510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oxisome proliferator-activated receptor gamm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47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-regulated alpha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60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ssue-type plasminogen activ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23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NA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hrin-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01131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herin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549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DN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udin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42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DN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udin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379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1339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transducer CD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74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 G/H synthase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90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JB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junction beta-3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29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-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18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related antigen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212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5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eppel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factor 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B666AD" w:rsidRPr="007C14E4" w:rsidTr="00D92125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11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NG1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ine nucleotide-binding protein G(I)/G(S)/G(O) subunit gamma-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986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opomyosin alpha-1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764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CYR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826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T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nitz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ype protease inhibitor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21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rin-binding EGF-like growth fac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973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eptide transporter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1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P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unction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koglob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980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lagen alpha-1(IV)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983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al growth factor recep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72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0A6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S100-A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774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X-C motif chemokine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894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P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ptin recep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411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MN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lami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/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278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junction beta-2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118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-1 alph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367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 E syntha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279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 subunit beta type-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96_x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T1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ratin, type I cytoskeletal 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717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P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kophilin-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395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RP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thelial splicing regulatory protein 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479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okinase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ype plasminogen activat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39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S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HES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833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C-ets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217109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C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cin-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B666AD" w:rsidRPr="007C14E4" w:rsidTr="00D92125">
        <w:trPr>
          <w:trHeight w:val="46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55_s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PG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sement membrane-specific </w:t>
            </w:r>
            <w:proofErr w:type="spellStart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ran</w:t>
            </w:r>
            <w:proofErr w:type="spellEnd"/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lfate proteoglycan core prote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B666AD" w:rsidRPr="007C14E4" w:rsidTr="00D92125">
        <w:trPr>
          <w:trHeight w:val="315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302_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like growth factor-binding protein 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B666AD" w:rsidRPr="007C14E4" w:rsidRDefault="00B666AD" w:rsidP="00D9212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C14E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</w:tbl>
    <w:p w:rsidR="00EB40B7" w:rsidRDefault="00B666AD">
      <w:r>
        <w:rPr>
          <w:rFonts w:ascii="Arial" w:hAnsi="Arial" w:cs="Arial"/>
          <w:sz w:val="20"/>
          <w:szCs w:val="20"/>
        </w:rPr>
        <w:br w:type="page"/>
      </w:r>
    </w:p>
    <w:sectPr w:rsidR="00EB4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84587"/>
    <w:multiLevelType w:val="hybridMultilevel"/>
    <w:tmpl w:val="93687B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6AD"/>
    <w:rsid w:val="00B666AD"/>
    <w:rsid w:val="00EB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A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A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A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D"/>
    <w:rPr>
      <w:rFonts w:ascii="Tahoma" w:hAnsi="Tahoma" w:cs="Tahoma"/>
      <w:sz w:val="16"/>
      <w:szCs w:val="16"/>
    </w:rPr>
  </w:style>
  <w:style w:type="paragraph" w:customStyle="1" w:styleId="BodyCopy">
    <w:name w:val="_Body Copy"/>
    <w:basedOn w:val="Normal"/>
    <w:next w:val="CommentSubject"/>
    <w:link w:val="BodyCopyChar"/>
    <w:rsid w:val="00B666AD"/>
  </w:style>
  <w:style w:type="character" w:customStyle="1" w:styleId="BodyCopyChar">
    <w:name w:val="_Body Copy Char"/>
    <w:link w:val="BodyCopy"/>
    <w:rsid w:val="00B666AD"/>
    <w:rPr>
      <w:sz w:val="22"/>
      <w:szCs w:val="22"/>
    </w:rPr>
  </w:style>
  <w:style w:type="paragraph" w:styleId="PlainText">
    <w:name w:val="Plain Text"/>
    <w:next w:val="BodyCopy"/>
    <w:link w:val="PlainTextChar"/>
    <w:uiPriority w:val="99"/>
    <w:unhideWhenUsed/>
    <w:rsid w:val="00B666A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66AD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AD"/>
    <w:rPr>
      <w:b/>
      <w:bCs/>
      <w:sz w:val="24"/>
      <w:szCs w:val="24"/>
    </w:rPr>
  </w:style>
  <w:style w:type="character" w:styleId="Hyperlink">
    <w:name w:val="Hyperlink"/>
    <w:uiPriority w:val="99"/>
    <w:unhideWhenUsed/>
    <w:rsid w:val="00B666AD"/>
    <w:rPr>
      <w:color w:val="0000FF"/>
      <w:u w:val="single"/>
    </w:rPr>
  </w:style>
  <w:style w:type="character" w:styleId="Emphasis">
    <w:name w:val="Emphasis"/>
    <w:uiPriority w:val="20"/>
    <w:qFormat/>
    <w:rsid w:val="00B666AD"/>
    <w:rPr>
      <w:b/>
      <w:bCs/>
      <w:i w:val="0"/>
      <w:iCs w:val="0"/>
    </w:rPr>
  </w:style>
  <w:style w:type="character" w:customStyle="1" w:styleId="st">
    <w:name w:val="st"/>
    <w:rsid w:val="00B666AD"/>
  </w:style>
  <w:style w:type="character" w:styleId="FollowedHyperlink">
    <w:name w:val="FollowedHyperlink"/>
    <w:uiPriority w:val="99"/>
    <w:semiHidden/>
    <w:unhideWhenUsed/>
    <w:rsid w:val="00B666AD"/>
    <w:rPr>
      <w:color w:val="800080"/>
      <w:u w:val="single"/>
    </w:rPr>
  </w:style>
  <w:style w:type="paragraph" w:customStyle="1" w:styleId="xl65">
    <w:name w:val="xl65"/>
    <w:basedOn w:val="Normal"/>
    <w:rsid w:val="00B666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B666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B666A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B666A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B666A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B666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6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6A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6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6AD"/>
    <w:rPr>
      <w:sz w:val="22"/>
      <w:szCs w:val="22"/>
    </w:rPr>
  </w:style>
  <w:style w:type="character" w:styleId="LineNumber">
    <w:name w:val="line number"/>
    <w:uiPriority w:val="99"/>
    <w:semiHidden/>
    <w:unhideWhenUsed/>
    <w:rsid w:val="00B666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A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6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6A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6A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D"/>
    <w:rPr>
      <w:rFonts w:ascii="Tahoma" w:hAnsi="Tahoma" w:cs="Tahoma"/>
      <w:sz w:val="16"/>
      <w:szCs w:val="16"/>
    </w:rPr>
  </w:style>
  <w:style w:type="paragraph" w:customStyle="1" w:styleId="BodyCopy">
    <w:name w:val="_Body Copy"/>
    <w:basedOn w:val="Normal"/>
    <w:next w:val="CommentSubject"/>
    <w:link w:val="BodyCopyChar"/>
    <w:rsid w:val="00B666AD"/>
  </w:style>
  <w:style w:type="character" w:customStyle="1" w:styleId="BodyCopyChar">
    <w:name w:val="_Body Copy Char"/>
    <w:link w:val="BodyCopy"/>
    <w:rsid w:val="00B666AD"/>
    <w:rPr>
      <w:sz w:val="22"/>
      <w:szCs w:val="22"/>
    </w:rPr>
  </w:style>
  <w:style w:type="paragraph" w:styleId="PlainText">
    <w:name w:val="Plain Text"/>
    <w:next w:val="BodyCopy"/>
    <w:link w:val="PlainTextChar"/>
    <w:uiPriority w:val="99"/>
    <w:unhideWhenUsed/>
    <w:rsid w:val="00B666A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66AD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6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6AD"/>
    <w:rPr>
      <w:b/>
      <w:bCs/>
      <w:sz w:val="24"/>
      <w:szCs w:val="24"/>
    </w:rPr>
  </w:style>
  <w:style w:type="character" w:styleId="Hyperlink">
    <w:name w:val="Hyperlink"/>
    <w:uiPriority w:val="99"/>
    <w:unhideWhenUsed/>
    <w:rsid w:val="00B666AD"/>
    <w:rPr>
      <w:color w:val="0000FF"/>
      <w:u w:val="single"/>
    </w:rPr>
  </w:style>
  <w:style w:type="character" w:styleId="Emphasis">
    <w:name w:val="Emphasis"/>
    <w:uiPriority w:val="20"/>
    <w:qFormat/>
    <w:rsid w:val="00B666AD"/>
    <w:rPr>
      <w:b/>
      <w:bCs/>
      <w:i w:val="0"/>
      <w:iCs w:val="0"/>
    </w:rPr>
  </w:style>
  <w:style w:type="character" w:customStyle="1" w:styleId="st">
    <w:name w:val="st"/>
    <w:rsid w:val="00B666AD"/>
  </w:style>
  <w:style w:type="character" w:styleId="FollowedHyperlink">
    <w:name w:val="FollowedHyperlink"/>
    <w:uiPriority w:val="99"/>
    <w:semiHidden/>
    <w:unhideWhenUsed/>
    <w:rsid w:val="00B666AD"/>
    <w:rPr>
      <w:color w:val="800080"/>
      <w:u w:val="single"/>
    </w:rPr>
  </w:style>
  <w:style w:type="paragraph" w:customStyle="1" w:styleId="xl65">
    <w:name w:val="xl65"/>
    <w:basedOn w:val="Normal"/>
    <w:rsid w:val="00B666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B666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B666A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B666A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69">
    <w:name w:val="xl69"/>
    <w:basedOn w:val="Normal"/>
    <w:rsid w:val="00B666A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70">
    <w:name w:val="xl70"/>
    <w:basedOn w:val="Normal"/>
    <w:rsid w:val="00B666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B666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6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6A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66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6AD"/>
    <w:rPr>
      <w:sz w:val="22"/>
      <w:szCs w:val="22"/>
    </w:rPr>
  </w:style>
  <w:style w:type="character" w:styleId="LineNumber">
    <w:name w:val="line number"/>
    <w:uiPriority w:val="99"/>
    <w:semiHidden/>
    <w:unhideWhenUsed/>
    <w:rsid w:val="00B66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nnium Pharmaceuticals, Inc.</Company>
  <LinksUpToDate>false</LinksUpToDate>
  <CharactersWithSpaces>7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i</dc:creator>
  <cp:lastModifiedBy>bili</cp:lastModifiedBy>
  <cp:revision>1</cp:revision>
  <dcterms:created xsi:type="dcterms:W3CDTF">2015-01-30T18:41:00Z</dcterms:created>
  <dcterms:modified xsi:type="dcterms:W3CDTF">2015-01-30T18:42:00Z</dcterms:modified>
</cp:coreProperties>
</file>